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1"/>
        <w:spacing w:lineRule="auto" w:line="360" w:before="240" w:after="0"/>
        <w:rPr>
          <w:rFonts w:ascii="Times New Roman" w:hAnsi="Times New Roman" w:cs="Times New Roman"/>
          <w:sz w:val="22"/>
          <w:szCs w:val="28"/>
          <w:lang w:val="en-US"/>
        </w:rPr>
      </w:pPr>
      <w:r>
        <w:rPr>
          <w:rFonts w:cs="Times New Roman" w:ascii="Times New Roman" w:hAnsi="Times New Roman"/>
          <w:b/>
          <w:sz w:val="22"/>
          <w:szCs w:val="28"/>
          <w:lang w:val="en-US"/>
        </w:rPr>
        <w:t>Appendix</w:t>
      </w:r>
    </w:p>
    <w:p>
      <w:pPr>
        <w:pStyle w:val="Normal"/>
        <w:spacing w:lineRule="auto" w:line="360" w:before="240" w:after="200"/>
        <w:rPr>
          <w:rFonts w:ascii="Times New Roman" w:hAnsi="Times New Roman" w:cs="Times New Roman"/>
        </w:rPr>
      </w:pPr>
      <w:r>
        <w:rPr>
          <w:rFonts w:cs="Times New Roman" w:ascii="Times New Roman" w:hAnsi="Times New Roman"/>
          <w:b/>
        </w:rPr>
        <w:t>IAPS picture numbers</w:t>
      </w:r>
    </w:p>
    <w:p>
      <w:pPr>
        <w:pStyle w:val="Normal"/>
        <w:spacing w:lineRule="auto" w:line="360" w:before="240" w:after="200"/>
        <w:ind w:firstLine="360"/>
        <w:rPr/>
      </w:pPr>
      <w:r>
        <w:rPr>
          <w:rFonts w:cs="Times New Roman" w:ascii="Times New Roman" w:hAnsi="Times New Roman"/>
        </w:rPr>
        <w:t>72 pictures were taken from the International Affective Pictures System (IAPS):</w:t>
      </w:r>
      <w:r>
        <w:rPr>
          <w:rFonts w:cs="Times New Roman" w:ascii="Times New Roman" w:hAnsi="Times New Roman"/>
          <w:lang w:val="en-GB"/>
        </w:rPr>
        <w:t xml:space="preserve"> Women: 7820, 6160, 2120, 5460, 9920, 3170, 7010, 7200, 1811, 7190, 4660, 2057, 7020, 3150, 7050, 2205, 9520, 7175, 2221, 4680, 8370, 7000, 7205, 8030, 5830, 9700, 4640, 4641, 1270, 5533, 6550, 7270, 4510, 7004, 7237, 6312, 5621, 6530, 6241, 9250, 5629, 7950, 9160, 3062, 2750, 8490, 1090, 2691, 4613, 8180, 1590, 2720, 2200, 7185; Filler Pictures: 9910, 7182, 7160, 5480, 3080, 7283, 9620, 7002, 5660, 1540, 4572, 8034, 7031, 9008, 6360, 9440, 2480, 8496. Men: 7820, 6160, 2120, 5460, 9920, 3170, 7010, 7200, 1811, 7190, 4660, 2057, 7020, 3150, 7050, 2205, 9520, 7175, 2221, 4680, 8370, 7000, 7205, 8030, 5830, 9700, 4650, 4607, 1274, 5534, 3530, 7330, 4290, 7080, 7187, 6370, 8080, 3010, 6230, 3140, 5260, 7110, 9410, 3000, 4180, 2053, 6150, 3103, 7180, 5700, 7550, 8510, 7130, 9040; Filler Pictures: 9910, 7182, 7160, 5480, 3080, 7283, 9620, 7002, 5982, 1460, 4420, 8380, 7090, 9007, 9433, 9810, 4310, 5740. In the pleasant picture category, there were pretty animals, babies, erotic scenes, landscapes, sports and leisure activities, and food. For the neutral category there were neutral faces, mushrooms, and household appliances. Unpleasant stimuli were pictures of threatening animals and people, angry faces, corpses, mutilation, weapons, pollution, and accidents.</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4T00:46:00Z</dcterms:created>
  <dc:creator>fcayongcong</dc:creator>
  <dc:description/>
  <cp:keywords/>
  <dc:language>en-US</dc:language>
  <cp:lastModifiedBy>fcayongcong</cp:lastModifiedBy>
  <dcterms:modified xsi:type="dcterms:W3CDTF">2012-06-24T00:46:00Z</dcterms:modified>
  <cp:revision>1</cp:revision>
  <dc:subject/>
  <dc:title/>
</cp:coreProperties>
</file>